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170655" w:rsidRPr="00170655" w:rsidTr="00705346">
        <w:trPr>
          <w:trHeight w:val="285"/>
          <w:jc w:val="center"/>
        </w:trPr>
        <w:tc>
          <w:tcPr>
            <w:tcW w:w="8359" w:type="dxa"/>
            <w:gridSpan w:val="4"/>
            <w:tcBorders>
              <w:top w:val="nil"/>
              <w:bottom w:val="single" w:sz="4" w:space="0" w:color="auto"/>
            </w:tcBorders>
            <w:noWrap/>
          </w:tcPr>
          <w:p w:rsidR="00170655" w:rsidRPr="00995032" w:rsidRDefault="00A47E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ditional file 6</w:t>
            </w:r>
            <w:r w:rsidR="00995032" w:rsidRPr="00995032">
              <w:rPr>
                <w:rFonts w:ascii="Times New Roman" w:hAnsi="Times New Roman" w:cs="Times New Roman"/>
                <w:b/>
                <w:bCs/>
              </w:rPr>
              <w:t>.</w:t>
            </w:r>
            <w:r w:rsidR="00995032">
              <w:rPr>
                <w:rFonts w:ascii="Times New Roman" w:hAnsi="Times New Roman" w:cs="Times New Roman"/>
                <w:b/>
                <w:bCs/>
              </w:rPr>
              <w:t xml:space="preserve"> Outcome of miRNA sequenc</w:t>
            </w:r>
            <w:r w:rsidR="006B58FD">
              <w:rPr>
                <w:rFonts w:ascii="Times New Roman" w:hAnsi="Times New Roman" w:cs="Times New Roman" w:hint="eastAsia"/>
                <w:b/>
                <w:bCs/>
              </w:rPr>
              <w:t>ing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70655" w:rsidRPr="00170655" w:rsidRDefault="004B7C42" w:rsidP="00170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70655" w:rsidRPr="00170655" w:rsidRDefault="004B7C42" w:rsidP="00170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70655" w:rsidRPr="00170655" w:rsidRDefault="004B7C42" w:rsidP="00170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tcBorders>
              <w:top w:val="single" w:sz="4" w:space="0" w:color="auto"/>
            </w:tcBorders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-5p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223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6767.1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7067.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2320.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8448.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028.3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1187.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249.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7861.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6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544.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092.8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509.9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6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691.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471.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702.4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744.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458.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144.9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058.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633.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939.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344.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354.6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921.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141.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51.8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110.2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721.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725.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116.6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025.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825.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603.9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640.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39.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607.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787.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602.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606.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f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481.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436.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883.3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001.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693.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465.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i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835.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745.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273.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9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44.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817.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585.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56.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136.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384.3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92.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8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284.2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7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491.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006.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14.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028.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161.6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307.6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08.6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820.6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304.4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9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68.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907.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92.9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207.1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73.4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721.44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50.5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350.6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611.2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69.2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47.9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232.94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36.5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367.8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399.27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64.6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20.0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46.59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2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47.2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33.4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46.26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22.0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355.4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35.85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6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67.0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66.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18.65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0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65.13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90.6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32.3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1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48.3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78.1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53.98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1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23.2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83.2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43.80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02.2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90.0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19.90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9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70.1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64.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49.33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7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82.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01.9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25.15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51.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08.7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52.76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58.9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42.6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05.04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14.2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21.18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24.3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80.7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56.4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602.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96.8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17.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58.29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61.2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00.3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29.51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41.1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58.2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28.5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09.3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70.4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3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65.0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70.35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15.42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14.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48.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94.55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9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95.8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25.1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33.0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g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93.7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04.3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45.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93.7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22.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35.0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09.9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81.1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58.66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95.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09.9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80.42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59.5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76.0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94.3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96.0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52.8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50.7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93.9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d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52.0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56.8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46.83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9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95.4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53.4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77.2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80.7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22.1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516.7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96.9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91.9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80.0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42.4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33.1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4.97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35.5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7.1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48.89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0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99.8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59.7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54.7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1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91.4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52.9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7.4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1.3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38.8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13.2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36.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31.5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55.79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32.1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38.8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58.9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23.7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04.4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11.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21.6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64.2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21.5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81.8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0.5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83.1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6.8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10.0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07.67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72.2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45.6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69.64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7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65.9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34.3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80.0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47.0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37.1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8.65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44.9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19.6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72.3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26.1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8.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36.4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26.1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63.2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9.8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2.07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96.1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7.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61.32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0.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8.76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93.4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08.3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4.445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9.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82.3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00.40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8.2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4.0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1.8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9.29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57.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6.76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89.665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55.6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12.8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3.6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43.1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30.995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60.598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15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15.8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45.6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21.51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99.0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5.4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34.6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96.9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69.3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27.41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63.4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46.6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73.3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6.05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13.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3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73.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1.95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30.158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8.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94.26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01.77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0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16.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80.16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3.460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12.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04.45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3.95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87.36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39.4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3.266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6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74.78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06.13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0.105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8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62.20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92.58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6.06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3.33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9.59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26.36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e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1.2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3.9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18.7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2.3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1.7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2.70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3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2.54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23.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59.911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3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4.1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98.24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15.26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53.19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97.10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28.42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3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8.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92.58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4.51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6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6.42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4.06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13.52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0b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0.138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6.27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1.530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4.5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81.85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6.996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6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86.11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66.61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1.970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d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5.63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19.69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09.73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8.38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7.67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1.595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4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6.28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6.99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3.64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87.58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5.413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37.1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8.24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27.04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1.530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35.18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5.73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0.856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b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7.92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8.8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2.410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5.83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5.70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0.84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9.54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6.17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0.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4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3.25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3.05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7.99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6.96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0.67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6.79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7.00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6.00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96.56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6.815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3.9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3.05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3.90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9.23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2.1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8.498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8.2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7.57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8.187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7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6.17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1.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2.3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4.07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5.784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3.90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19.88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1.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0.299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36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1.01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7.08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6.076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92.63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02.76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1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6.34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0.59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2.099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5.86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7.706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4.832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0c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3.76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5.10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5.700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2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1.66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4.0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1.60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1.66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3.81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8.187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3.28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3.8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9.055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4.41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6.40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5.3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2.32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7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3.93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5.05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8.252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7.6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5.29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3.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1.3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8.66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2.035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2.9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1.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5.51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8.78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3.52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5.57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6.68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0.39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8.04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4.832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8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7.81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0.30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3.032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3.14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8.66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4.832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1.04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0.48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5.583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4.75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4-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2.66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7.36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8.498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6.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3.8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94.146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7.98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1.8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2.785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7.98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0.59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0.363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3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3.79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2.175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9.184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5.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0.15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9.249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1.21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4.43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3.718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9.12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0.15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0.18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7.02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1.45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8.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4.92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1.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1.29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2.83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4.7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7.384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2.83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4.029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6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4.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8.28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2.4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1.86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9.91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8.498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1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1.86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5.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5.89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4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9.77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0.87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9.806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9.29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2.46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7.6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9.29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7.99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9.67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7.19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4.04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4.65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5.0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3.99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.87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8.8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0.15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7.07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6.71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07.31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9.43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1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2.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0.20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1.60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88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4.13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6.98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0.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4.13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1.45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3.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7.8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4.04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9.184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1.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1.45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2.53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7.364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4.9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3.17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5.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0.428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3.17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7.89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0.18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3.17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4.67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8.62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1.07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5.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9.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8.9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.91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.87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4.78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2.41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5.89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4.78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2.69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6.6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8.252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2.69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6.88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0469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2.69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9.5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7.6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0.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2.1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8.252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8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0.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2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4.3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23.13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6.3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2.20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4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2.20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8.85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7.75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8.01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0.64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63.706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0d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8.01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7.384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6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5.91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1.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2.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9.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6.205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9.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0.82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4.96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3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7.53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3.0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4.404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3.34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6.9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.026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1.245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5.29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982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9.14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0.15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7.6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9.14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3.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7.0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6.9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80.985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4.95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4.67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3.47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.76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.15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.76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5.63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.87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.76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4.3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.381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0.76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73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3.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d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8.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3.65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7.75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6.57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6.57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0.0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8.979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6.57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5.00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5.272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2.37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9.81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7.6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28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8.51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.87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28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3.99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6.51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28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9.7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8.62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41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8.18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73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7.44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6.08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8.85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4.404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e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6.08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3.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.026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6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3.99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4.62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.513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3.99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3.99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.91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0.18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3.99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3.32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.513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89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752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9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5.60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3.0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7.137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3.51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73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5.958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5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3.51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4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3.22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5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3.51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4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3.22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3.51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3.65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0.803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9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.31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.84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9.31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0.15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2.293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.12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1.06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.381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0.93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8.83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.8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0.49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3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6.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2.023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.84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4.64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.8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.381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85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4.64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2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4.64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3.94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7.44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2.5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3.0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982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2.5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4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.9354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0.45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5.026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5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0.45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.8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648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8.35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8.51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3.536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8.35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.54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1.73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6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4.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4.9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5.648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4.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1348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2.06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7.167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7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7.87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531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09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7.87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7.87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1.68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7.87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907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.513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5.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5.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.570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3.68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7.50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3.68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.8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5.89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7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.54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.8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3.536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6.20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.84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5.2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531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12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3.20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647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1.73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1.104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4.28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2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0.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5.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0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7.8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7565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8.46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1.425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6.91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.54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6.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.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7.50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9.6246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.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3.94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6.580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5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2.71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2.310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4691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0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2.71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2.310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09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b-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2.71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907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0.62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3.94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0.49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0.62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0.62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0.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0469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8.52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.128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3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6.43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4.28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.69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6.43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9.7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.69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6.43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1.349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401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333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752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333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7.167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09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333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232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.557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0.141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752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1348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6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.044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9.426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.044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7.167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8.381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.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647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09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3.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752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0.2463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0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1.756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2.310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5.71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1.756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647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2.3577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a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.659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.089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6.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7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.659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7.167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2.3577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.563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.563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0.2463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7.563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7.50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9.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467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7.167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4.15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467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467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.570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8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467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492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2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.37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907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401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1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.37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0.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9.6246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.37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1.68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9.002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.37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3.2903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3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.37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0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.274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.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20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.274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6.20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9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.274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8.128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5.71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1.274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.69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9.178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3.271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09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9.178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081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.93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8240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.98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.45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.557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.98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.98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.570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.98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.45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4.98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401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3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.601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1.011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5.71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.792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.45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7565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.792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6.54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1.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8c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0.792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.45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1348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696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1.973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8680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696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696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0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600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600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600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232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0.181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0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600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232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5.71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600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504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504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9.3137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9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504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2.310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2.9794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504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4.504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68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.407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3.2903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2.407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.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3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311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.93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311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8d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311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9.713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8240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311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1.973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3.2903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311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0469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d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21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6.492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21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7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21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.45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9.089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4.7800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4.570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401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novel_1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3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8680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531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4.4691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118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5.712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7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.022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4.022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912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912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.601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2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912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.82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7.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2.3577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.82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.82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.82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.82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9.829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.73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.93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.73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3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.73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.73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635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7565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.73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7.733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9.713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0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.637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.93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0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635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54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7565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.93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318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a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85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912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8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.601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4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b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0a-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8.752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0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0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9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48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5.4017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7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f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8680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8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25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novel_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35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5.15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7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2.934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4-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7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.67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8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635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3.0593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8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2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5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8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7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4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50.8680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novel_1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866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4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5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60b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c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7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1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2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770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8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6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1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6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3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674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3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7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o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7.116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.601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0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301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3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5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2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1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577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1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7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e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4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5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6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4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59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.481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1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a-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2a-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8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1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3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6a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.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i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34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5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1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8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6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.3852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1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3b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1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35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6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0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4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9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8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7b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i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5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1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4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7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.077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42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1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1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7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302d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6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10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2889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7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4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9b-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4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7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4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0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1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k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c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1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5.817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7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2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2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1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1245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6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8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7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7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3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3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2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2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69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b-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e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9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9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8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8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3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7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5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1926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7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9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1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3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1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1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4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466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59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2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8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8-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5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42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4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6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0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2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7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7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4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2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6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3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9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8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8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6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9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0b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4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9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8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5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7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0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0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18f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0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60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j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9a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3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7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5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g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3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1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6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1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6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2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6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8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7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2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4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6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6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4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8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9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c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7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5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0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3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6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7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1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450a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8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8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0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1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9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let-7f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0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10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7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2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7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46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7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8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63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8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18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2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68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096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26.3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1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2.647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4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9.7133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36.66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1.011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.558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0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8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635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7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674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6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873.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225.8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7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.453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337.7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64.35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7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3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376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68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4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0.3372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7.759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.6011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79.612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64.351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528.8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9.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1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3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9.378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22.65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9.055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0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3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5.09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2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.5337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5.8685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0.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novel_16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33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43.96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51.332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8.692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8.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4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.6357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06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0435.2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14.8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87.2023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8954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6.9560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20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6.6451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5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0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6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45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9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-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6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0a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1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1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0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0a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4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08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6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74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7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8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6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715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8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3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1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93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64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q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u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7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1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55a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48l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874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79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8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69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5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29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0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20g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1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3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6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28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5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5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58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51b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8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9c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1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2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9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68914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20e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9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27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2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05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6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b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4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.29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2.1114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343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lastRenderedPageBreak/>
              <w:t>hsa-miR-44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54.772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94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1b-2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52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81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8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83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72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91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80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0b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4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84457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92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6.779094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4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088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514a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.266861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909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86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745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27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68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7705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103a-2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9.03879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314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.5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8.4148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1.8005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9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5.1939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6.02345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6.15517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9.06744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3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1.17888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2467-5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25969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129.84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496.973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86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433.862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700.0409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5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71.7371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106.5806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novel_169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4.85668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33.91202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6816-3p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  <w:tr w:rsidR="00170655" w:rsidRPr="00170655" w:rsidTr="00170655">
        <w:trPr>
          <w:trHeight w:val="285"/>
          <w:jc w:val="center"/>
        </w:trPr>
        <w:tc>
          <w:tcPr>
            <w:tcW w:w="2089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hsa-miR-447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0" w:type="dxa"/>
            <w:noWrap/>
            <w:hideMark/>
          </w:tcPr>
          <w:p w:rsidR="00170655" w:rsidRPr="00170655" w:rsidRDefault="00170655" w:rsidP="00170655">
            <w:pPr>
              <w:rPr>
                <w:rFonts w:ascii="Times New Roman" w:hAnsi="Times New Roman" w:cs="Times New Roman"/>
              </w:rPr>
            </w:pPr>
            <w:r w:rsidRPr="00170655">
              <w:rPr>
                <w:rFonts w:ascii="Times New Roman" w:hAnsi="Times New Roman" w:cs="Times New Roman"/>
              </w:rPr>
              <w:t>2.422287</w:t>
            </w:r>
          </w:p>
        </w:tc>
      </w:tr>
    </w:tbl>
    <w:p w:rsidR="00A83D0F" w:rsidRDefault="00A83D0F"/>
    <w:sectPr w:rsidR="00A83D0F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02DDF" w:rsidRDefault="00102DDF" w:rsidP="00995032">
      <w:r>
        <w:separator/>
      </w:r>
    </w:p>
  </w:endnote>
  <w:endnote w:type="continuationSeparator" w:id="0">
    <w:p w:rsidR="00102DDF" w:rsidRDefault="00102DDF" w:rsidP="0099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1071661018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5F3AF8" w:rsidRDefault="005F3AF8" w:rsidP="00833D6E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5F3AF8" w:rsidRDefault="005F3AF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74634660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5F3AF8" w:rsidRDefault="005F3AF8" w:rsidP="00833D6E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5F3AF8" w:rsidRDefault="005F3AF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02DDF" w:rsidRDefault="00102DDF" w:rsidP="00995032">
      <w:r>
        <w:separator/>
      </w:r>
    </w:p>
  </w:footnote>
  <w:footnote w:type="continuationSeparator" w:id="0">
    <w:p w:rsidR="00102DDF" w:rsidRDefault="00102DDF" w:rsidP="00995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32"/>
    <w:rsid w:val="00102DDF"/>
    <w:rsid w:val="00170655"/>
    <w:rsid w:val="001806ED"/>
    <w:rsid w:val="00212632"/>
    <w:rsid w:val="004B7C42"/>
    <w:rsid w:val="005F3AF8"/>
    <w:rsid w:val="006B58FD"/>
    <w:rsid w:val="007D5C4A"/>
    <w:rsid w:val="00823A12"/>
    <w:rsid w:val="00995032"/>
    <w:rsid w:val="00A15E6B"/>
    <w:rsid w:val="00A47E42"/>
    <w:rsid w:val="00A72DF0"/>
    <w:rsid w:val="00A83D0F"/>
    <w:rsid w:val="00B01D72"/>
    <w:rsid w:val="00BE10EE"/>
    <w:rsid w:val="00CE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4BAD7"/>
  <w15:chartTrackingRefBased/>
  <w15:docId w15:val="{EDC83649-70D4-4232-9148-CE3BD08D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1263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12632"/>
    <w:rPr>
      <w:color w:val="954F72"/>
      <w:u w:val="single"/>
    </w:rPr>
  </w:style>
  <w:style w:type="paragraph" w:customStyle="1" w:styleId="msonormal0">
    <w:name w:val="msonormal"/>
    <w:basedOn w:val="a"/>
    <w:rsid w:val="00212632"/>
    <w:pPr>
      <w:widowControl/>
      <w:spacing w:before="100" w:beforeAutospacing="1" w:after="100" w:afterAutospacing="1"/>
      <w:jc w:val="left"/>
    </w:pPr>
    <w:rPr>
      <w:rFonts w:cs="宋体"/>
      <w:kern w:val="0"/>
      <w:szCs w:val="24"/>
    </w:rPr>
  </w:style>
  <w:style w:type="table" w:styleId="a5">
    <w:name w:val="Table Grid"/>
    <w:basedOn w:val="a1"/>
    <w:uiPriority w:val="39"/>
    <w:rsid w:val="00212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9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503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5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503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B7C4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B7C42"/>
    <w:rPr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5F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2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3</Pages>
  <Words>5403</Words>
  <Characters>30798</Characters>
  <Application>Microsoft Office Word</Application>
  <DocSecurity>0</DocSecurity>
  <Lines>256</Lines>
  <Paragraphs>72</Paragraphs>
  <ScaleCrop>false</ScaleCrop>
  <Company/>
  <LinksUpToDate>false</LinksUpToDate>
  <CharactersWithSpaces>3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9</cp:revision>
  <cp:lastPrinted>2020-10-03T06:34:00Z</cp:lastPrinted>
  <dcterms:created xsi:type="dcterms:W3CDTF">2020-08-15T05:16:00Z</dcterms:created>
  <dcterms:modified xsi:type="dcterms:W3CDTF">2020-11-19T11:23:00Z</dcterms:modified>
</cp:coreProperties>
</file>